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Supplementary Figure 1: CD8 T cells isolated from HCC patients and controls recognize AFP-derived peptides and produce IFN-gamma.  </w:t>
      </w:r>
      <w:r>
        <w:rPr/>
        <w:t xml:space="preserve">PBMCs of patients with non-HCC liver disease (LC01 and LC03), normal control (NC02) and HCC patients (HCC20 and HCC25) were cultured in vitro to expand T cells. The expanded T cells were re-stimulated with individual peptides and the expression of IFN-gamma in CD8 T cells was analysed using an intracellular cytokine assay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 xml:space="preserve">Supplementary Figure 2: CD4 T cells isolated from HCC patients recognize AFP-derived peptides and produce IFN-gamma.  </w:t>
      </w:r>
      <w:r>
        <w:rPr/>
        <w:t xml:space="preserve">PBMCs of HCC patients (HCC06, HCC20 and HCC25) were expanded in vitro in the presence of rIL-2 and AFP-derived peptides. The expanded T cells were re-stimulated with individual peptides and the expression of IFN-gamma in CD4 T cells was analysed using an intracellular cytokine assay. </w:t>
      </w:r>
    </w:p>
    <w:p>
      <w:pPr>
        <w:pStyle w:val="Normal"/>
        <w:spacing w:lineRule="auto" w:line="480"/>
        <w:rPr>
          <w:rFonts w:ascii="Arial" w:hAnsi="Arial" w:cs="Arial"/>
          <w:sz w:val="40"/>
          <w:szCs w:val="40"/>
        </w:rPr>
      </w:pPr>
      <w:r>
        <w:rPr>
          <w:rFonts w:cs="Arial" w:ascii="Arial" w:hAnsi="Arial"/>
          <w:sz w:val="40"/>
          <w:szCs w:val="40"/>
        </w:rPr>
      </w:r>
    </w:p>
    <w:p>
      <w:pPr>
        <w:pStyle w:val="Normal"/>
        <w:rPr>
          <w:rFonts w:ascii="Arial" w:hAnsi="Arial" w:cs="Arial"/>
          <w:sz w:val="40"/>
          <w:szCs w:val="40"/>
        </w:rPr>
      </w:pPr>
      <w:r>
        <w:rPr>
          <w:rFonts w:cs="Arial" w:ascii="Arial" w:hAnsi="Arial"/>
          <w:sz w:val="40"/>
          <w:szCs w:val="4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2T06:09:00Z</dcterms:created>
  <dc:creator>shahriar</dc:creator>
  <dc:description/>
  <cp:keywords/>
  <dc:language>en-US</dc:language>
  <cp:lastModifiedBy>S.Bramaramba</cp:lastModifiedBy>
  <dcterms:modified xsi:type="dcterms:W3CDTF">2010-01-08T10:19:00Z</dcterms:modified>
  <cp:revision>2</cp:revision>
  <dc:subject/>
  <dc:title>Figure Legends</dc:title>
</cp:coreProperties>
</file>